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DCF03A" w14:textId="143B3704" w:rsidR="006A0A54" w:rsidRPr="006A0A54" w:rsidRDefault="00BA2CA8" w:rsidP="006A0A54">
      <w:pPr>
        <w:spacing w:line="360" w:lineRule="auto"/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 xml:space="preserve">Additional file 1: </w:t>
      </w:r>
      <w:r w:rsidR="006A0A54" w:rsidRPr="008342BD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>Table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>S1</w:t>
      </w:r>
      <w:bookmarkStart w:id="0" w:name="_GoBack"/>
      <w:bookmarkEnd w:id="0"/>
      <w:r w:rsidR="006A0A54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>:</w:t>
      </w:r>
      <w:r w:rsidR="006A0A54" w:rsidRPr="008342BD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6A0A54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>G</w:t>
      </w:r>
      <w:r w:rsidR="006A0A54" w:rsidRPr="008342BD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>enetic mutations with uncertain significance</w:t>
      </w:r>
      <w:r w:rsidR="006A0A54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 xml:space="preserve"> in the reported </w:t>
      </w:r>
      <w:r w:rsidR="006A0A54" w:rsidRPr="00845008">
        <w:rPr>
          <w:rFonts w:ascii="Times New Roman" w:hAnsi="Times New Roman" w:cs="Times New Roman"/>
          <w:b/>
          <w:sz w:val="24"/>
          <w:szCs w:val="24"/>
        </w:rPr>
        <w:t>ALK-TPM3 rearrang</w:t>
      </w:r>
      <w:r w:rsidR="006A0A54">
        <w:rPr>
          <w:rFonts w:ascii="Times New Roman" w:hAnsi="Times New Roman" w:cs="Times New Roman"/>
          <w:b/>
          <w:sz w:val="24"/>
          <w:szCs w:val="24"/>
        </w:rPr>
        <w:t xml:space="preserve">ed </w:t>
      </w:r>
      <w:r w:rsidR="006A0A54" w:rsidRPr="00845008">
        <w:rPr>
          <w:rFonts w:ascii="Times New Roman" w:hAnsi="Times New Roman" w:cs="Times New Roman"/>
          <w:b/>
          <w:sz w:val="24"/>
          <w:szCs w:val="24"/>
        </w:rPr>
        <w:t>renal cell carcinoma:</w:t>
      </w:r>
    </w:p>
    <w:tbl>
      <w:tblPr>
        <w:tblW w:w="13478" w:type="dxa"/>
        <w:tblInd w:w="97" w:type="dxa"/>
        <w:tblLayout w:type="fixed"/>
        <w:tblLook w:val="04A0" w:firstRow="1" w:lastRow="0" w:firstColumn="1" w:lastColumn="0" w:noHBand="0" w:noVBand="1"/>
      </w:tblPr>
      <w:tblGrid>
        <w:gridCol w:w="578"/>
        <w:gridCol w:w="851"/>
        <w:gridCol w:w="1304"/>
        <w:gridCol w:w="1247"/>
        <w:gridCol w:w="1163"/>
        <w:gridCol w:w="1418"/>
        <w:gridCol w:w="1247"/>
        <w:gridCol w:w="2438"/>
        <w:gridCol w:w="1814"/>
        <w:gridCol w:w="1418"/>
      </w:tblGrid>
      <w:tr w:rsidR="006A0A54" w:rsidRPr="008342BD" w14:paraId="7E2EDCA1" w14:textId="77777777" w:rsidTr="00874CEE">
        <w:trPr>
          <w:trHeight w:val="510"/>
        </w:trPr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8B849" w14:textId="77777777" w:rsidR="006A0A54" w:rsidRPr="008342BD" w:rsidRDefault="006A0A54" w:rsidP="0039718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342B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2B2D9" w14:textId="77777777" w:rsidR="006A0A54" w:rsidRPr="008342BD" w:rsidRDefault="006A0A54" w:rsidP="0039718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42BD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Gene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3D8B8" w14:textId="77777777" w:rsidR="006A0A54" w:rsidRPr="008342BD" w:rsidRDefault="006A0A54" w:rsidP="0039718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42BD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Locus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DD2EC" w14:textId="77777777" w:rsidR="006A0A54" w:rsidRPr="008342BD" w:rsidRDefault="006A0A54" w:rsidP="0039718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42BD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Consequence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19DE5" w14:textId="77777777" w:rsidR="006A0A54" w:rsidRPr="008342BD" w:rsidRDefault="006A0A54" w:rsidP="0039718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42BD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ExonI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934544" w14:textId="77777777" w:rsidR="006A0A54" w:rsidRPr="008342BD" w:rsidRDefault="006A0A54" w:rsidP="00397189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requency of variant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50AD6" w14:textId="77777777" w:rsidR="006A0A54" w:rsidRPr="008342BD" w:rsidRDefault="006A0A54" w:rsidP="0039718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DNA variant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D7201" w14:textId="77777777" w:rsidR="006A0A54" w:rsidRPr="008342BD" w:rsidRDefault="006A0A54" w:rsidP="0039718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Protein variant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B8E65" w14:textId="77777777" w:rsidR="006A0A54" w:rsidRPr="008342BD" w:rsidRDefault="006A0A54" w:rsidP="0039718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Accession No.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2803F" w14:textId="77777777" w:rsidR="006A0A54" w:rsidRPr="008342BD" w:rsidRDefault="006A0A54" w:rsidP="0039718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42BD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CLIN_SIG</w:t>
            </w:r>
          </w:p>
        </w:tc>
      </w:tr>
      <w:tr w:rsidR="006A0A54" w:rsidRPr="008342BD" w14:paraId="4B847E83" w14:textId="77777777" w:rsidTr="00874CEE">
        <w:trPr>
          <w:trHeight w:val="510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3147B" w14:textId="77777777" w:rsidR="006A0A54" w:rsidRPr="008342BD" w:rsidRDefault="006A0A54" w:rsidP="0039718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42BD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5A699" w14:textId="77777777" w:rsidR="006A0A54" w:rsidRPr="008342BD" w:rsidRDefault="006A0A54" w:rsidP="0039718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342B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ARD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51559" w14:textId="77777777" w:rsidR="006A0A54" w:rsidRPr="008342BD" w:rsidRDefault="006A0A54" w:rsidP="0039718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342B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hr2:21564582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0C209" w14:textId="77777777" w:rsidR="006A0A54" w:rsidRPr="008342BD" w:rsidRDefault="006A0A54" w:rsidP="0039718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342B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issense_</w:t>
            </w:r>
          </w:p>
          <w:p w14:paraId="3800B0C8" w14:textId="77777777" w:rsidR="006A0A54" w:rsidRPr="008342BD" w:rsidRDefault="006A0A54" w:rsidP="0039718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342B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variant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AB683" w14:textId="77777777" w:rsidR="006A0A54" w:rsidRPr="008342BD" w:rsidRDefault="006A0A54" w:rsidP="0039718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342B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/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86881" w14:textId="77777777" w:rsidR="006A0A54" w:rsidRPr="008342BD" w:rsidRDefault="006A0A54" w:rsidP="0039718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342B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96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DD716" w14:textId="77777777" w:rsidR="006A0A54" w:rsidRPr="008342BD" w:rsidRDefault="006A0A54" w:rsidP="0039718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342B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NST00000260947.4:</w:t>
            </w:r>
          </w:p>
          <w:p w14:paraId="34D11FA4" w14:textId="77777777" w:rsidR="006A0A54" w:rsidRPr="008342BD" w:rsidRDefault="006A0A54" w:rsidP="0039718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342B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.773T&gt;C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79657" w14:textId="77777777" w:rsidR="006A0A54" w:rsidRPr="008342BD" w:rsidRDefault="006A0A54" w:rsidP="0039718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342B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NSP00000260947.4:</w:t>
            </w:r>
          </w:p>
          <w:p w14:paraId="7F0F778B" w14:textId="77777777" w:rsidR="006A0A54" w:rsidRPr="008342BD" w:rsidRDefault="006A0A54" w:rsidP="0039718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342B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.Ile258Thr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A1DF0" w14:textId="77777777" w:rsidR="006A0A54" w:rsidRPr="008342BD" w:rsidRDefault="006A0A54" w:rsidP="0039718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342B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M_000465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B3F33" w14:textId="77777777" w:rsidR="006A0A54" w:rsidRPr="008342BD" w:rsidRDefault="006A0A54" w:rsidP="0039718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342B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Uncertain significance</w:t>
            </w:r>
          </w:p>
        </w:tc>
      </w:tr>
      <w:tr w:rsidR="006A0A54" w:rsidRPr="008342BD" w14:paraId="1B5D7A58" w14:textId="77777777" w:rsidTr="00874CEE">
        <w:trPr>
          <w:trHeight w:val="510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65283" w14:textId="77777777" w:rsidR="006A0A54" w:rsidRPr="008342BD" w:rsidRDefault="006A0A54" w:rsidP="0039718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42BD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84D25" w14:textId="77777777" w:rsidR="006A0A54" w:rsidRPr="008342BD" w:rsidRDefault="006A0A54" w:rsidP="0039718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342B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ANC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4714F" w14:textId="77777777" w:rsidR="006A0A54" w:rsidRPr="008342BD" w:rsidRDefault="006A0A54" w:rsidP="0039718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342B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hr16:8984537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BE0FB" w14:textId="77777777" w:rsidR="006A0A54" w:rsidRPr="008342BD" w:rsidRDefault="006A0A54" w:rsidP="0039718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342B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issense_</w:t>
            </w:r>
          </w:p>
          <w:p w14:paraId="0DB2CBA3" w14:textId="77777777" w:rsidR="006A0A54" w:rsidRPr="008342BD" w:rsidRDefault="006A0A54" w:rsidP="0039718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342B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variant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AE683" w14:textId="77777777" w:rsidR="006A0A54" w:rsidRPr="008342BD" w:rsidRDefault="006A0A54" w:rsidP="0039718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342B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9/4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9EF35" w14:textId="77777777" w:rsidR="006A0A54" w:rsidRPr="008342BD" w:rsidRDefault="006A0A54" w:rsidP="0039718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342B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07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A7FE5" w14:textId="77777777" w:rsidR="006A0A54" w:rsidRPr="008342BD" w:rsidRDefault="006A0A54" w:rsidP="0039718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342B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NST00000389301.3:</w:t>
            </w:r>
          </w:p>
          <w:p w14:paraId="48196482" w14:textId="77777777" w:rsidR="006A0A54" w:rsidRPr="008342BD" w:rsidRDefault="006A0A54" w:rsidP="0039718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342B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.1756G&gt;A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1B3C9" w14:textId="77777777" w:rsidR="006A0A54" w:rsidRPr="008342BD" w:rsidRDefault="006A0A54" w:rsidP="0039718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342B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NSP00000373952.3:</w:t>
            </w:r>
          </w:p>
          <w:p w14:paraId="3ACAD05B" w14:textId="77777777" w:rsidR="006A0A54" w:rsidRPr="008342BD" w:rsidRDefault="006A0A54" w:rsidP="0039718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342B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.Ala586Thr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7FE97" w14:textId="77777777" w:rsidR="006A0A54" w:rsidRPr="008342BD" w:rsidRDefault="006A0A54" w:rsidP="0039718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342B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M_000135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E9DED" w14:textId="77777777" w:rsidR="006A0A54" w:rsidRPr="008342BD" w:rsidRDefault="006A0A54" w:rsidP="0039718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342B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Uncertain significance</w:t>
            </w:r>
          </w:p>
        </w:tc>
      </w:tr>
      <w:tr w:rsidR="006A0A54" w:rsidRPr="008342BD" w14:paraId="4DD183D6" w14:textId="77777777" w:rsidTr="00874CEE">
        <w:trPr>
          <w:trHeight w:val="510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B5583" w14:textId="77777777" w:rsidR="006A0A54" w:rsidRPr="008342BD" w:rsidRDefault="006A0A54" w:rsidP="0039718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42BD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C70BC" w14:textId="77777777" w:rsidR="006A0A54" w:rsidRPr="008342BD" w:rsidRDefault="006A0A54" w:rsidP="0039718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342B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SH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DB6BD" w14:textId="77777777" w:rsidR="006A0A54" w:rsidRPr="008342BD" w:rsidRDefault="006A0A54" w:rsidP="0039718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342B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hr5:7995072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82D5B" w14:textId="77777777" w:rsidR="006A0A54" w:rsidRPr="008342BD" w:rsidRDefault="006A0A54" w:rsidP="0039718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342B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issense_</w:t>
            </w:r>
          </w:p>
          <w:p w14:paraId="5AD0B47A" w14:textId="77777777" w:rsidR="006A0A54" w:rsidRPr="008342BD" w:rsidRDefault="006A0A54" w:rsidP="0039718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342B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variant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8A3E9" w14:textId="77777777" w:rsidR="006A0A54" w:rsidRPr="008342BD" w:rsidRDefault="006A0A54" w:rsidP="0039718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342B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/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4D139" w14:textId="77777777" w:rsidR="006A0A54" w:rsidRPr="008342BD" w:rsidRDefault="006A0A54" w:rsidP="0039718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4"/>
                <w:szCs w:val="24"/>
              </w:rPr>
            </w:pPr>
            <w:r w:rsidRPr="000A301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50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B5EA9" w14:textId="77777777" w:rsidR="006A0A54" w:rsidRPr="008342BD" w:rsidRDefault="006A0A54" w:rsidP="0039718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342B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NST00000265081.6:</w:t>
            </w:r>
          </w:p>
          <w:p w14:paraId="7E6B42E5" w14:textId="77777777" w:rsidR="006A0A54" w:rsidRPr="008342BD" w:rsidRDefault="006A0A54" w:rsidP="0039718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342B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.178G&gt;C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252A9" w14:textId="77777777" w:rsidR="006A0A54" w:rsidRPr="008342BD" w:rsidRDefault="006A0A54" w:rsidP="0039718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342B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NSP00000265081.6:</w:t>
            </w:r>
          </w:p>
          <w:p w14:paraId="325A06D2" w14:textId="77777777" w:rsidR="006A0A54" w:rsidRPr="008342BD" w:rsidRDefault="006A0A54" w:rsidP="0039718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342B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.Ala60Pro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46FA5" w14:textId="77777777" w:rsidR="006A0A54" w:rsidRPr="008342BD" w:rsidRDefault="006A0A54" w:rsidP="0039718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342B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M_002439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BE01E" w14:textId="77777777" w:rsidR="006A0A54" w:rsidRPr="008342BD" w:rsidRDefault="006A0A54" w:rsidP="0039718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342B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Uncertain significance</w:t>
            </w:r>
          </w:p>
        </w:tc>
      </w:tr>
      <w:tr w:rsidR="006A0A54" w:rsidRPr="008342BD" w14:paraId="3E717052" w14:textId="77777777" w:rsidTr="00874CEE">
        <w:trPr>
          <w:trHeight w:val="510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B97A2" w14:textId="77777777" w:rsidR="006A0A54" w:rsidRPr="008342BD" w:rsidRDefault="006A0A54" w:rsidP="0039718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42BD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51B76" w14:textId="77777777" w:rsidR="006A0A54" w:rsidRPr="008342BD" w:rsidRDefault="006A0A54" w:rsidP="0039718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342B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F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B5037" w14:textId="77777777" w:rsidR="006A0A54" w:rsidRPr="008342BD" w:rsidRDefault="006A0A54" w:rsidP="0039718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342B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hr17:295</w:t>
            </w:r>
            <w:r w:rsidRPr="008342B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lastRenderedPageBreak/>
              <w:t>874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1195B" w14:textId="77777777" w:rsidR="006A0A54" w:rsidRPr="008342BD" w:rsidRDefault="006A0A54" w:rsidP="0039718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342B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lastRenderedPageBreak/>
              <w:t>missense_</w:t>
            </w:r>
          </w:p>
          <w:p w14:paraId="3DE6ADEC" w14:textId="77777777" w:rsidR="006A0A54" w:rsidRPr="008342BD" w:rsidRDefault="006A0A54" w:rsidP="0039718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342B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lastRenderedPageBreak/>
              <w:t>variant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B05EF" w14:textId="77777777" w:rsidR="006A0A54" w:rsidRPr="008342BD" w:rsidRDefault="006A0A54" w:rsidP="0039718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342B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lastRenderedPageBreak/>
              <w:t>33/5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F7B71" w14:textId="10BFAF86" w:rsidR="006A0A54" w:rsidRPr="008342BD" w:rsidRDefault="006A0A54" w:rsidP="0039718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342B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60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F5AD1" w14:textId="77777777" w:rsidR="006A0A54" w:rsidRPr="008342BD" w:rsidRDefault="006A0A54" w:rsidP="0039718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342B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NST000</w:t>
            </w:r>
            <w:r w:rsidRPr="008342B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lastRenderedPageBreak/>
              <w:t>00356175.3:</w:t>
            </w:r>
          </w:p>
          <w:p w14:paraId="604BE9AD" w14:textId="77777777" w:rsidR="006A0A54" w:rsidRPr="008342BD" w:rsidRDefault="006A0A54" w:rsidP="0039718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342B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.4382T&gt;C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08576" w14:textId="77777777" w:rsidR="006A0A54" w:rsidRPr="008342BD" w:rsidRDefault="006A0A54" w:rsidP="0039718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342B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lastRenderedPageBreak/>
              <w:t>ENSP00000348498.3:</w:t>
            </w:r>
          </w:p>
          <w:p w14:paraId="3B1CE41F" w14:textId="77777777" w:rsidR="006A0A54" w:rsidRPr="008342BD" w:rsidRDefault="006A0A54" w:rsidP="0039718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342B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lastRenderedPageBreak/>
              <w:t>p.Ile1461Thr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85473" w14:textId="77777777" w:rsidR="006A0A54" w:rsidRPr="008342BD" w:rsidRDefault="006A0A54" w:rsidP="0039718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342B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lastRenderedPageBreak/>
              <w:t>NM_000267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C9BCA" w14:textId="77777777" w:rsidR="006A0A54" w:rsidRPr="008342BD" w:rsidRDefault="006A0A54" w:rsidP="0039718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342B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Uncertain </w:t>
            </w:r>
            <w:r w:rsidRPr="008342B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lastRenderedPageBreak/>
              <w:t>significance</w:t>
            </w:r>
          </w:p>
        </w:tc>
      </w:tr>
      <w:tr w:rsidR="006A0A54" w:rsidRPr="008342BD" w14:paraId="047EC192" w14:textId="77777777" w:rsidTr="00397189">
        <w:trPr>
          <w:trHeight w:val="585"/>
        </w:trPr>
        <w:tc>
          <w:tcPr>
            <w:tcW w:w="13478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EECEC3" w14:textId="77777777" w:rsidR="006A0A54" w:rsidRPr="008342BD" w:rsidRDefault="006A0A54" w:rsidP="00397189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342B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lastRenderedPageBreak/>
              <w:t>Notation</w:t>
            </w:r>
            <w:r w:rsidRPr="008342B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：</w:t>
            </w:r>
            <w:r w:rsidRPr="008342B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esults annoatation software version:Variant Effector Predictor (VEP version 84);Database version: ClinVar (version 201710);Reference genome version: GRCh37 (hg19)</w:t>
            </w:r>
          </w:p>
        </w:tc>
      </w:tr>
    </w:tbl>
    <w:p w14:paraId="1B1E060E" w14:textId="77777777" w:rsidR="00CD59D3" w:rsidRPr="006A0A54" w:rsidRDefault="00CD59D3"/>
    <w:sectPr w:rsidR="00CD59D3" w:rsidRPr="006A0A54" w:rsidSect="006A0A5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669441" w14:textId="77777777" w:rsidR="00306B71" w:rsidRDefault="00306B71" w:rsidP="006A0A54">
      <w:r>
        <w:separator/>
      </w:r>
    </w:p>
  </w:endnote>
  <w:endnote w:type="continuationSeparator" w:id="0">
    <w:p w14:paraId="51888E73" w14:textId="77777777" w:rsidR="00306B71" w:rsidRDefault="00306B71" w:rsidP="006A0A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DB5BBF" w14:textId="77777777" w:rsidR="00306B71" w:rsidRDefault="00306B71" w:rsidP="006A0A54">
      <w:r>
        <w:separator/>
      </w:r>
    </w:p>
  </w:footnote>
  <w:footnote w:type="continuationSeparator" w:id="0">
    <w:p w14:paraId="43F3D3DE" w14:textId="77777777" w:rsidR="00306B71" w:rsidRDefault="00306B71" w:rsidP="006A0A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DA125A"/>
    <w:rsid w:val="000A3015"/>
    <w:rsid w:val="000A5F29"/>
    <w:rsid w:val="00306B71"/>
    <w:rsid w:val="003A7E76"/>
    <w:rsid w:val="006A0A54"/>
    <w:rsid w:val="00874CEE"/>
    <w:rsid w:val="008D4E00"/>
    <w:rsid w:val="00BA2CA8"/>
    <w:rsid w:val="00CD59D3"/>
    <w:rsid w:val="00DA1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9A2F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0A5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A0A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A0A5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A0A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A0A5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0A5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A0A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A0A5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A0A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A0A5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5</Words>
  <Characters>899</Characters>
  <Application>Microsoft Office Word</Application>
  <DocSecurity>0</DocSecurity>
  <Lines>99</Lines>
  <Paragraphs>66</Paragraphs>
  <ScaleCrop>false</ScaleCrop>
  <Company/>
  <LinksUpToDate>false</LinksUpToDate>
  <CharactersWithSpaces>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磊 董</dc:creator>
  <cp:keywords/>
  <dc:description/>
  <cp:lastModifiedBy>RMALABAGO</cp:lastModifiedBy>
  <cp:revision>6</cp:revision>
  <dcterms:created xsi:type="dcterms:W3CDTF">2018-12-15T13:08:00Z</dcterms:created>
  <dcterms:modified xsi:type="dcterms:W3CDTF">2019-09-02T09:45:00Z</dcterms:modified>
</cp:coreProperties>
</file>